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F23B2C" w14:textId="7206AC0A" w:rsidR="00C76F84" w:rsidRPr="00C76F84" w:rsidRDefault="00DA100E" w:rsidP="00DA100E">
      <w:pPr>
        <w:spacing w:after="0" w:line="240" w:lineRule="auto"/>
        <w:rPr>
          <w:rFonts w:ascii="Calibri" w:eastAsia="Calibri" w:hAnsi="Calibri" w:cs="Arial"/>
          <w14:ligatures w14:val="none"/>
        </w:rPr>
      </w:pPr>
      <w:r w:rsidRPr="00C76F84">
        <w:rPr>
          <w:rFonts w:ascii="Calibri" w:eastAsia="Calibri" w:hAnsi="Calibri" w:cs="Arial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1CEFE3" wp14:editId="59C31EE5">
                <wp:simplePos x="0" y="0"/>
                <wp:positionH relativeFrom="column">
                  <wp:posOffset>3582035</wp:posOffset>
                </wp:positionH>
                <wp:positionV relativeFrom="paragraph">
                  <wp:posOffset>-278765</wp:posOffset>
                </wp:positionV>
                <wp:extent cx="1680845" cy="991235"/>
                <wp:effectExtent l="0" t="0" r="14605" b="18415"/>
                <wp:wrapNone/>
                <wp:docPr id="54223440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0845" cy="9912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FD1F691" w14:textId="7A909969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otal </w:t>
                            </w:r>
                            <w:r w:rsidR="000B6E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ubsequent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ontacts</w:t>
                            </w:r>
                          </w:p>
                          <w:p w14:paraId="74ECE626" w14:textId="11C77D91" w:rsidR="00C76F84" w:rsidRPr="00C76F84" w:rsidRDefault="0004020C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642</w:t>
                            </w:r>
                          </w:p>
                          <w:p w14:paraId="3F4638F7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04042AA2" w14:textId="68E2A53B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r w:rsidR="000402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0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32%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1CEFE3" id="Rectangle: Rounded Corners 1" o:spid="_x0000_s1026" style="position:absolute;margin-left:282.05pt;margin-top:-21.95pt;width:132.35pt;height:78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" fillcolor="window" strokecolor="windowText" strokeweight="1pt">
                <v:textbox>
                  <w:txbxContent>
                    <w:p w14:paraId="3FD1F691" w14:textId="7A909969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otal </w:t>
                      </w:r>
                      <w:r w:rsidR="000B6E32">
                        <w:rPr>
                          <w:rFonts w:ascii="Arial" w:hAnsi="Arial" w:cs="Arial"/>
                          <w:sz w:val="20"/>
                          <w:szCs w:val="20"/>
                        </w:rPr>
                        <w:t>subsequent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ontacts</w:t>
                      </w:r>
                    </w:p>
                    <w:p w14:paraId="74ECE626" w14:textId="11C77D91" w:rsidR="00C76F84" w:rsidRPr="00C76F84" w:rsidRDefault="0004020C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9642</w:t>
                      </w:r>
                    </w:p>
                    <w:p w14:paraId="3F4638F7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04042AA2" w14:textId="68E2A53B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  <w:r w:rsidR="0004020C">
                        <w:rPr>
                          <w:rFonts w:ascii="Arial" w:hAnsi="Arial" w:cs="Arial"/>
                          <w:sz w:val="20"/>
                          <w:szCs w:val="20"/>
                        </w:rPr>
                        <w:t>100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32%) </w:t>
                      </w:r>
                    </w:p>
                  </w:txbxContent>
                </v:textbox>
              </v:rect>
            </w:pict>
          </mc:Fallback>
        </mc:AlternateContent>
      </w:r>
      <w:r w:rsidR="00C76F84"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8174032" wp14:editId="4F068A5E">
                <wp:simplePos x="0" y="0"/>
                <wp:positionH relativeFrom="column">
                  <wp:posOffset>1402666</wp:posOffset>
                </wp:positionH>
                <wp:positionV relativeFrom="paragraph">
                  <wp:posOffset>186788</wp:posOffset>
                </wp:positionV>
                <wp:extent cx="2184596" cy="175504"/>
                <wp:effectExtent l="38100" t="0" r="25400" b="91440"/>
                <wp:wrapNone/>
                <wp:docPr id="194499253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84596" cy="175504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DD77A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10.45pt;margin-top:14.7pt;width:172pt;height:13.8pt;flip:x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" strokecolor="windowText" strokeweight="1.5pt">
                <v:stroke endarrow="block" joinstyle="miter"/>
              </v:shape>
            </w:pict>
          </mc:Fallback>
        </mc:AlternateContent>
      </w:r>
      <w:r w:rsidR="00C76F84"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8F70792" wp14:editId="47EA5A8F">
                <wp:simplePos x="0" y="0"/>
                <wp:positionH relativeFrom="column">
                  <wp:posOffset>63500</wp:posOffset>
                </wp:positionH>
                <wp:positionV relativeFrom="paragraph">
                  <wp:posOffset>10843</wp:posOffset>
                </wp:positionV>
                <wp:extent cx="1343465" cy="801859"/>
                <wp:effectExtent l="0" t="0" r="28575" b="17780"/>
                <wp:wrapNone/>
                <wp:docPr id="2141413834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3465" cy="80185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EE44698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patient care</w:t>
                            </w:r>
                          </w:p>
                          <w:p w14:paraId="06750279" w14:textId="0B084690" w:rsidR="00C76F84" w:rsidRPr="00C76F84" w:rsidRDefault="0046219B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  <w:p w14:paraId="51EC99D9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7CD6F504" w14:textId="35BF1429" w:rsidR="00C76F84" w:rsidRPr="00C76F84" w:rsidRDefault="009168D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  <w:r w:rsidR="00C76F84"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="00C76F84"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F70792" id="_x0000_s1027" style="position:absolute;margin-left:5pt;margin-top:.85pt;width:105.8pt;height:63.1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" fillcolor="window" strokecolor="windowText" strokeweight="1pt">
                <v:textbox>
                  <w:txbxContent>
                    <w:p w14:paraId="2EE44698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Inpatient care</w:t>
                      </w:r>
                    </w:p>
                    <w:p w14:paraId="06750279" w14:textId="0B084690" w:rsidR="00C76F84" w:rsidRPr="00C76F84" w:rsidRDefault="0046219B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4</w:t>
                      </w:r>
                    </w:p>
                    <w:p w14:paraId="51EC99D9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7CD6F504" w14:textId="35BF1429" w:rsidR="00C76F84" w:rsidRPr="00C76F84" w:rsidRDefault="009168D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</w:t>
                      </w:r>
                      <w:r w:rsidR="00C76F84"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 w:rsidR="00C76F84"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</w:p>
    <w:p w14:paraId="35D4CCAB" w14:textId="77777777" w:rsidR="00C76F84" w:rsidRPr="00C76F84" w:rsidRDefault="00C76F84" w:rsidP="00C76F84">
      <w:pPr>
        <w:rPr>
          <w:rFonts w:ascii="Calibri" w:eastAsia="Calibri" w:hAnsi="Calibri" w:cs="Arial"/>
          <w14:ligatures w14:val="none"/>
        </w:rPr>
      </w:pP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4A0F6B8" wp14:editId="2E25B15C">
                <wp:simplePos x="0" y="0"/>
                <wp:positionH relativeFrom="column">
                  <wp:posOffset>2851638</wp:posOffset>
                </wp:positionH>
                <wp:positionV relativeFrom="paragraph">
                  <wp:posOffset>175359</wp:posOffset>
                </wp:positionV>
                <wp:extent cx="731520" cy="422030"/>
                <wp:effectExtent l="38100" t="0" r="30480" b="54610"/>
                <wp:wrapNone/>
                <wp:docPr id="95902288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31520" cy="42203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9C6038" id="Straight Arrow Connector 1" o:spid="_x0000_s1026" type="#_x0000_t32" style="position:absolute;margin-left:224.55pt;margin-top:13.8pt;width:57.6pt;height:33.25pt;flip:x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" strokecolor="windowText" strokeweight="1.5pt">
                <v:stroke endarrow="block" joinstyle="miter"/>
              </v:shape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711D8F5" wp14:editId="02BD143C">
                <wp:simplePos x="0" y="0"/>
                <wp:positionH relativeFrom="column">
                  <wp:posOffset>5268351</wp:posOffset>
                </wp:positionH>
                <wp:positionV relativeFrom="paragraph">
                  <wp:posOffset>133156</wp:posOffset>
                </wp:positionV>
                <wp:extent cx="797022" cy="520504"/>
                <wp:effectExtent l="0" t="0" r="79375" b="51435"/>
                <wp:wrapNone/>
                <wp:docPr id="181224911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7022" cy="520504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D8481A" id="Straight Arrow Connector 2" o:spid="_x0000_s1026" type="#_x0000_t32" style="position:absolute;margin-left:414.85pt;margin-top:10.5pt;width:62.75pt;height:4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" strokecolor="windowText" strokeweight="1.5pt">
                <v:stroke endarrow="block" joinstyle="miter"/>
              </v:shape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w:t xml:space="preserve">                                                 </w:t>
      </w:r>
    </w:p>
    <w:p w14:paraId="3FBC931D" w14:textId="637895D8" w:rsidR="00C76F84" w:rsidRPr="00C76F84" w:rsidRDefault="00DA100E" w:rsidP="00C76F84">
      <w:pPr>
        <w:rPr>
          <w:rFonts w:ascii="Calibri" w:eastAsia="Calibri" w:hAnsi="Calibri" w:cs="Arial"/>
          <w14:ligatures w14:val="none"/>
        </w:rPr>
      </w:pP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575528E" wp14:editId="3F810A08">
                <wp:simplePos x="0" y="0"/>
                <wp:positionH relativeFrom="column">
                  <wp:posOffset>3580765</wp:posOffset>
                </wp:positionH>
                <wp:positionV relativeFrom="paragraph">
                  <wp:posOffset>241300</wp:posOffset>
                </wp:positionV>
                <wp:extent cx="1680845" cy="822960"/>
                <wp:effectExtent l="0" t="0" r="14605" b="15240"/>
                <wp:wrapNone/>
                <wp:docPr id="1642609440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0845" cy="8229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F665607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Unique individuals</w:t>
                            </w:r>
                          </w:p>
                          <w:p w14:paraId="73FF42CD" w14:textId="6B8E80DB" w:rsidR="00C76F84" w:rsidRPr="00C76F84" w:rsidRDefault="0004020C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394</w:t>
                            </w:r>
                          </w:p>
                          <w:p w14:paraId="22B2A0C5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tacts per individual:</w:t>
                            </w:r>
                          </w:p>
                          <w:p w14:paraId="39CE676E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1-19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75528E" id="_x0000_s1028" style="position:absolute;margin-left:281.95pt;margin-top:19pt;width:132.35pt;height:64.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" fillcolor="window" strokecolor="windowText" strokeweight="1pt">
                <v:textbox>
                  <w:txbxContent>
                    <w:p w14:paraId="5F665607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Unique individuals</w:t>
                      </w:r>
                    </w:p>
                    <w:p w14:paraId="73FF42CD" w14:textId="6B8E80DB" w:rsidR="00C76F84" w:rsidRPr="00C76F84" w:rsidRDefault="0004020C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394</w:t>
                      </w:r>
                    </w:p>
                    <w:p w14:paraId="22B2A0C5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Contacts per individual:</w:t>
                      </w:r>
                    </w:p>
                    <w:p w14:paraId="39CE676E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1-19 </w:t>
                      </w:r>
                    </w:p>
                  </w:txbxContent>
                </v:textbox>
              </v:rect>
            </w:pict>
          </mc:Fallback>
        </mc:AlternateContent>
      </w:r>
      <w:r w:rsidR="00C76F84"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ABE048F" wp14:editId="56C1B5B8">
                <wp:simplePos x="0" y="0"/>
                <wp:positionH relativeFrom="column">
                  <wp:posOffset>6062980</wp:posOffset>
                </wp:positionH>
                <wp:positionV relativeFrom="paragraph">
                  <wp:posOffset>269875</wp:posOffset>
                </wp:positionV>
                <wp:extent cx="1343025" cy="984250"/>
                <wp:effectExtent l="0" t="0" r="28575" b="25400"/>
                <wp:wrapNone/>
                <wp:docPr id="1130121594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3025" cy="984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D829CD4" w14:textId="742040DD" w:rsidR="00C76F84" w:rsidRPr="00C76F84" w:rsidRDefault="000B6E32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ubsequent contact with</w:t>
                            </w:r>
                            <w:r w:rsidR="00C76F84"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nurse</w:t>
                            </w:r>
                          </w:p>
                          <w:p w14:paraId="76C74CF3" w14:textId="62A2E94F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  <w:r w:rsidR="00E565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21</w:t>
                            </w:r>
                          </w:p>
                          <w:p w14:paraId="56E0019C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6AAA96E9" w14:textId="480C1C24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="00E565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11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4</w:t>
                            </w:r>
                            <w:r w:rsidR="00E565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BE048F" id="_x0000_s1028" style="position:absolute;margin-left:477.4pt;margin-top:21.25pt;width:105.75pt;height:77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" fillcolor="window" strokecolor="windowText" strokeweight="1pt">
                <v:textbox>
                  <w:txbxContent>
                    <w:p w14:paraId="5D829CD4" w14:textId="742040DD" w:rsidR="00C76F84" w:rsidRPr="00C76F84" w:rsidRDefault="000B6E32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ubsequent contact with</w:t>
                      </w:r>
                      <w:r w:rsidR="00C76F84"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nurse</w:t>
                      </w:r>
                    </w:p>
                    <w:p w14:paraId="76C74CF3" w14:textId="62A2E94F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5</w:t>
                      </w:r>
                      <w:r w:rsidR="00E5650C">
                        <w:rPr>
                          <w:rFonts w:ascii="Arial" w:hAnsi="Arial" w:cs="Arial"/>
                          <w:sz w:val="20"/>
                          <w:szCs w:val="20"/>
                        </w:rPr>
                        <w:t>221</w:t>
                      </w:r>
                    </w:p>
                    <w:p w14:paraId="56E0019C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6AAA96E9" w14:textId="480C1C24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 w:rsidR="00E5650C">
                        <w:rPr>
                          <w:rFonts w:ascii="Arial" w:hAnsi="Arial" w:cs="Arial"/>
                          <w:sz w:val="20"/>
                          <w:szCs w:val="20"/>
                        </w:rPr>
                        <w:t>211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4</w:t>
                      </w:r>
                      <w:r w:rsidR="00E5650C"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="00C76F84"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654788" wp14:editId="287617A1">
                <wp:simplePos x="0" y="0"/>
                <wp:positionH relativeFrom="column">
                  <wp:posOffset>1511740</wp:posOffset>
                </wp:positionH>
                <wp:positionV relativeFrom="paragraph">
                  <wp:posOffset>219710</wp:posOffset>
                </wp:positionV>
                <wp:extent cx="1343465" cy="984738"/>
                <wp:effectExtent l="0" t="0" r="28575" b="25400"/>
                <wp:wrapNone/>
                <wp:docPr id="1040429695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3465" cy="9847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D6C4F4C" w14:textId="3AD975B9" w:rsidR="00C76F84" w:rsidRPr="00C76F84" w:rsidRDefault="000B6E32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ubsequent contact with</w:t>
                            </w:r>
                            <w:r w:rsidR="00C76F84"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hysician</w:t>
                            </w:r>
                          </w:p>
                          <w:p w14:paraId="2F2AEA9B" w14:textId="01CD6F22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  <w:r w:rsidR="000402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21</w:t>
                            </w:r>
                          </w:p>
                          <w:p w14:paraId="1C77078A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1D68FAB3" w14:textId="385943FB" w:rsidR="00C76F84" w:rsidRPr="00C76F84" w:rsidRDefault="0004020C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89</w:t>
                            </w:r>
                            <w:r w:rsidR="00C76F84"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2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654788" id="_x0000_s1029" style="position:absolute;margin-left:119.05pt;margin-top:17.3pt;width:105.8pt;height:77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" fillcolor="window" strokecolor="windowText" strokeweight="1pt">
                <v:textbox>
                  <w:txbxContent>
                    <w:p w14:paraId="2D6C4F4C" w14:textId="3AD975B9" w:rsidR="00C76F84" w:rsidRPr="00C76F84" w:rsidRDefault="000B6E32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ubsequent contact with</w:t>
                      </w:r>
                      <w:r w:rsidR="00C76F84"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hysician</w:t>
                      </w:r>
                    </w:p>
                    <w:p w14:paraId="2F2AEA9B" w14:textId="01CD6F22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4</w:t>
                      </w:r>
                      <w:r w:rsidR="0004020C">
                        <w:rPr>
                          <w:rFonts w:ascii="Arial" w:hAnsi="Arial" w:cs="Arial"/>
                          <w:sz w:val="20"/>
                          <w:szCs w:val="20"/>
                        </w:rPr>
                        <w:t>421</w:t>
                      </w:r>
                    </w:p>
                    <w:p w14:paraId="1C77078A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1D68FAB3" w14:textId="385943FB" w:rsidR="00C76F84" w:rsidRPr="00C76F84" w:rsidRDefault="0004020C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889</w:t>
                      </w:r>
                      <w:r w:rsidR="00C76F84"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20%)</w:t>
                      </w:r>
                    </w:p>
                  </w:txbxContent>
                </v:textbox>
              </v:rect>
            </w:pict>
          </mc:Fallback>
        </mc:AlternateContent>
      </w:r>
    </w:p>
    <w:p w14:paraId="406494F4" w14:textId="549E99A1" w:rsidR="00C76F84" w:rsidRPr="00C76F84" w:rsidRDefault="00C76F84" w:rsidP="00C76F84">
      <w:pPr>
        <w:rPr>
          <w:rFonts w:ascii="Calibri" w:eastAsia="Calibri" w:hAnsi="Calibri" w:cs="Arial"/>
          <w14:ligatures w14:val="none"/>
        </w:rPr>
      </w:pPr>
    </w:p>
    <w:p w14:paraId="6DB3312D" w14:textId="77777777" w:rsidR="00C76F84" w:rsidRPr="00C76F84" w:rsidRDefault="00C76F84" w:rsidP="00C76F84">
      <w:pPr>
        <w:rPr>
          <w:rFonts w:ascii="Calibri" w:eastAsia="Calibri" w:hAnsi="Calibri" w:cs="Arial"/>
          <w14:ligatures w14:val="none"/>
        </w:rPr>
      </w:pP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C7241DF" wp14:editId="7655EEBC">
                <wp:simplePos x="0" y="0"/>
                <wp:positionH relativeFrom="column">
                  <wp:posOffset>7406200</wp:posOffset>
                </wp:positionH>
                <wp:positionV relativeFrom="paragraph">
                  <wp:posOffset>162169</wp:posOffset>
                </wp:positionV>
                <wp:extent cx="1027382" cy="815926"/>
                <wp:effectExtent l="0" t="0" r="78105" b="60960"/>
                <wp:wrapNone/>
                <wp:docPr id="310820987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7382" cy="815926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045C38" id="Straight Arrow Connector 13" o:spid="_x0000_s1026" type="#_x0000_t32" style="position:absolute;margin-left:583.15pt;margin-top:12.75pt;width:80.9pt;height:64.2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" strokecolor="windowText" strokeweight="1.5pt">
                <v:stroke endarrow="block" joinstyle="miter"/>
              </v:shape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9B4A3B2" wp14:editId="01F8D82F">
                <wp:simplePos x="0" y="0"/>
                <wp:positionH relativeFrom="column">
                  <wp:posOffset>5226148</wp:posOffset>
                </wp:positionH>
                <wp:positionV relativeFrom="paragraph">
                  <wp:posOffset>162169</wp:posOffset>
                </wp:positionV>
                <wp:extent cx="836588" cy="815926"/>
                <wp:effectExtent l="38100" t="0" r="20955" b="60960"/>
                <wp:wrapNone/>
                <wp:docPr id="398525339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36588" cy="815926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70AD0D" id="Straight Arrow Connector 12" o:spid="_x0000_s1026" type="#_x0000_t32" style="position:absolute;margin-left:411.5pt;margin-top:12.75pt;width:65.85pt;height:64.25pt;flip:x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" strokecolor="windowText" strokeweight="1.5pt">
                <v:stroke endarrow="block" joinstyle="miter"/>
              </v:shape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28A217F" wp14:editId="4833D53D">
                <wp:simplePos x="0" y="0"/>
                <wp:positionH relativeFrom="column">
                  <wp:posOffset>2855302</wp:posOffset>
                </wp:positionH>
                <wp:positionV relativeFrom="paragraph">
                  <wp:posOffset>63695</wp:posOffset>
                </wp:positionV>
                <wp:extent cx="865603" cy="907025"/>
                <wp:effectExtent l="0" t="0" r="67945" b="64770"/>
                <wp:wrapNone/>
                <wp:docPr id="1696373944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5603" cy="90702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811073" id="Straight Arrow Connector 5" o:spid="_x0000_s1026" type="#_x0000_t32" style="position:absolute;margin-left:224.85pt;margin-top:5pt;width:68.15pt;height:71.4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" strokecolor="windowText" strokeweight="1.5pt">
                <v:stroke endarrow="block" joinstyle="miter"/>
              </v:shape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7885650" wp14:editId="1463E3AD">
                <wp:simplePos x="0" y="0"/>
                <wp:positionH relativeFrom="column">
                  <wp:posOffset>590843</wp:posOffset>
                </wp:positionH>
                <wp:positionV relativeFrom="paragraph">
                  <wp:posOffset>98865</wp:posOffset>
                </wp:positionV>
                <wp:extent cx="921434" cy="872197"/>
                <wp:effectExtent l="38100" t="0" r="31115" b="61595"/>
                <wp:wrapNone/>
                <wp:docPr id="640862710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1434" cy="872197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815822" id="Straight Arrow Connector 4" o:spid="_x0000_s1026" type="#_x0000_t32" style="position:absolute;margin-left:46.5pt;margin-top:7.8pt;width:72.55pt;height:68.7pt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" strokecolor="windowText" strokeweight="1.5pt">
                <v:stroke endarrow="block" joinstyle="miter"/>
              </v:shape>
            </w:pict>
          </mc:Fallback>
        </mc:AlternateContent>
      </w:r>
    </w:p>
    <w:p w14:paraId="0E7271B4" w14:textId="77777777" w:rsidR="00C76F84" w:rsidRPr="00C76F84" w:rsidRDefault="00C76F84" w:rsidP="00C76F84">
      <w:pPr>
        <w:rPr>
          <w:rFonts w:ascii="Calibri" w:eastAsia="Calibri" w:hAnsi="Calibri" w:cs="Arial"/>
          <w14:ligatures w14:val="none"/>
        </w:rPr>
      </w:pPr>
    </w:p>
    <w:p w14:paraId="5780BEA9" w14:textId="77777777" w:rsidR="00C76F84" w:rsidRPr="00C76F84" w:rsidRDefault="00C76F84" w:rsidP="00C76F84">
      <w:pPr>
        <w:rPr>
          <w:rFonts w:ascii="Calibri" w:eastAsia="Calibri" w:hAnsi="Calibri" w:cs="Arial"/>
          <w14:ligatures w14:val="none"/>
        </w:rPr>
      </w:pP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722288E" wp14:editId="547ABF14">
                <wp:simplePos x="0" y="0"/>
                <wp:positionH relativeFrom="column">
                  <wp:posOffset>6319324</wp:posOffset>
                </wp:positionH>
                <wp:positionV relativeFrom="paragraph">
                  <wp:posOffset>111320</wp:posOffset>
                </wp:positionV>
                <wp:extent cx="194017" cy="288779"/>
                <wp:effectExtent l="38100" t="0" r="34925" b="54610"/>
                <wp:wrapNone/>
                <wp:docPr id="481794175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4017" cy="288779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C63890" id="Straight Arrow Connector 14" o:spid="_x0000_s1026" type="#_x0000_t32" style="position:absolute;margin-left:497.6pt;margin-top:8.75pt;width:15.3pt;height:22.75pt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" strokecolor="windowText" strokeweight="1.5pt">
                <v:stroke endarrow="block" joinstyle="miter"/>
              </v:shape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40146E6" wp14:editId="400996DC">
                <wp:simplePos x="0" y="0"/>
                <wp:positionH relativeFrom="column">
                  <wp:posOffset>7047914</wp:posOffset>
                </wp:positionH>
                <wp:positionV relativeFrom="paragraph">
                  <wp:posOffset>111320</wp:posOffset>
                </wp:positionV>
                <wp:extent cx="224936" cy="288779"/>
                <wp:effectExtent l="0" t="0" r="80010" b="54610"/>
                <wp:wrapNone/>
                <wp:docPr id="544553557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4936" cy="288779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3F726A" id="Straight Arrow Connector 15" o:spid="_x0000_s1026" type="#_x0000_t32" style="position:absolute;margin-left:554.95pt;margin-top:8.75pt;width:17.7pt;height:22.75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" strokecolor="windowText" strokeweight="1.5pt">
                <v:stroke endarrow="block" joinstyle="miter"/>
              </v:shape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AED3D54" wp14:editId="0A569D54">
                <wp:simplePos x="0" y="0"/>
                <wp:positionH relativeFrom="column">
                  <wp:posOffset>2433711</wp:posOffset>
                </wp:positionH>
                <wp:positionV relativeFrom="paragraph">
                  <wp:posOffset>62083</wp:posOffset>
                </wp:positionV>
                <wp:extent cx="232117" cy="337527"/>
                <wp:effectExtent l="0" t="0" r="53975" b="62865"/>
                <wp:wrapNone/>
                <wp:docPr id="180900024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2117" cy="337527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28B3A3" id="Straight Arrow Connector 7" o:spid="_x0000_s1026" type="#_x0000_t32" style="position:absolute;margin-left:191.65pt;margin-top:4.9pt;width:18.3pt;height:26.6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" strokecolor="windowText" strokeweight="1.5pt">
                <v:stroke endarrow="block" joinstyle="miter"/>
              </v:shape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7DE62E1" wp14:editId="69841087">
                <wp:simplePos x="0" y="0"/>
                <wp:positionH relativeFrom="column">
                  <wp:posOffset>1624818</wp:posOffset>
                </wp:positionH>
                <wp:positionV relativeFrom="paragraph">
                  <wp:posOffset>62083</wp:posOffset>
                </wp:positionV>
                <wp:extent cx="246185" cy="337527"/>
                <wp:effectExtent l="38100" t="0" r="20955" b="62865"/>
                <wp:wrapNone/>
                <wp:docPr id="1722050093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6185" cy="337527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EE309B" id="Straight Arrow Connector 6" o:spid="_x0000_s1026" type="#_x0000_t32" style="position:absolute;margin-left:127.95pt;margin-top:4.9pt;width:19.4pt;height:26.6pt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" strokecolor="windowText" strokeweight="1.5pt">
                <v:stroke endarrow="block" joinstyle="miter"/>
              </v:shape>
            </w:pict>
          </mc:Fallback>
        </mc:AlternateContent>
      </w:r>
    </w:p>
    <w:p w14:paraId="011F430C" w14:textId="77777777" w:rsidR="00C76F84" w:rsidRPr="00C76F84" w:rsidRDefault="00C76F84" w:rsidP="00C76F84">
      <w:pPr>
        <w:rPr>
          <w:rFonts w:ascii="Calibri" w:eastAsia="Calibri" w:hAnsi="Calibri" w:cs="Arial"/>
          <w14:ligatures w14:val="none"/>
        </w:rPr>
      </w:pP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A7AED21" wp14:editId="28E7B58D">
                <wp:simplePos x="0" y="0"/>
                <wp:positionH relativeFrom="column">
                  <wp:posOffset>5767070</wp:posOffset>
                </wp:positionH>
                <wp:positionV relativeFrom="paragraph">
                  <wp:posOffset>123825</wp:posOffset>
                </wp:positionV>
                <wp:extent cx="984250" cy="1005205"/>
                <wp:effectExtent l="0" t="0" r="25400" b="23495"/>
                <wp:wrapNone/>
                <wp:docPr id="146369418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4250" cy="10052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E62B3D6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igital visit</w:t>
                            </w:r>
                          </w:p>
                          <w:p w14:paraId="6B9A0084" w14:textId="5FB2E971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="00A043C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  <w:p w14:paraId="0E12B7C0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7F1FF486" w14:textId="3AB7B630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  <w:r w:rsidR="00A043C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A043C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9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7AED21" id="_x0000_s1031" style="position:absolute;margin-left:454.1pt;margin-top:9.75pt;width:77.5pt;height:79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" fillcolor="window" strokecolor="windowText" strokeweight="1pt">
                <v:textbox>
                  <w:txbxContent>
                    <w:p w14:paraId="3E62B3D6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Digital visit</w:t>
                      </w:r>
                    </w:p>
                    <w:p w14:paraId="6B9A0084" w14:textId="5FB2E971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 w:rsidR="00A043C6">
                        <w:rPr>
                          <w:rFonts w:ascii="Arial" w:hAnsi="Arial" w:cs="Arial"/>
                          <w:sz w:val="20"/>
                          <w:szCs w:val="20"/>
                        </w:rPr>
                        <w:t>71</w:t>
                      </w:r>
                    </w:p>
                    <w:p w14:paraId="0E12B7C0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7F1FF486" w14:textId="3AB7B630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5</w:t>
                      </w:r>
                      <w:r w:rsidR="00A043C6">
                        <w:rPr>
                          <w:rFonts w:ascii="Arial" w:hAnsi="Arial" w:cs="Arial"/>
                          <w:sz w:val="20"/>
                          <w:szCs w:val="20"/>
                        </w:rPr>
                        <w:t>1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 w:rsidR="00A043C6">
                        <w:rPr>
                          <w:rFonts w:ascii="Arial" w:hAnsi="Arial" w:cs="Arial"/>
                          <w:sz w:val="20"/>
                          <w:szCs w:val="20"/>
                        </w:rPr>
                        <w:t>19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C2C9C4A" wp14:editId="3674BA52">
                <wp:simplePos x="0" y="0"/>
                <wp:positionH relativeFrom="column">
                  <wp:posOffset>4684395</wp:posOffset>
                </wp:positionH>
                <wp:positionV relativeFrom="paragraph">
                  <wp:posOffset>116840</wp:posOffset>
                </wp:positionV>
                <wp:extent cx="984250" cy="1012825"/>
                <wp:effectExtent l="0" t="0" r="25400" b="15875"/>
                <wp:wrapNone/>
                <wp:docPr id="1965705922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4250" cy="1012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7F4A63B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hysical visit</w:t>
                            </w:r>
                          </w:p>
                          <w:p w14:paraId="4F99C820" w14:textId="09095EEA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1</w:t>
                            </w:r>
                            <w:r w:rsidR="00E565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  <w:p w14:paraId="599F5149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4FFE394E" w14:textId="4B8317B1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="00E565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7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19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2C9C4A" id="_x0000_s1032" style="position:absolute;margin-left:368.85pt;margin-top:9.2pt;width:77.5pt;height:79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" fillcolor="window" strokecolor="windowText" strokeweight="1pt">
                <v:textbox>
                  <w:txbxContent>
                    <w:p w14:paraId="07F4A63B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Physical visit</w:t>
                      </w:r>
                    </w:p>
                    <w:p w14:paraId="4F99C820" w14:textId="09095EEA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11</w:t>
                      </w:r>
                      <w:r w:rsidR="00E5650C">
                        <w:rPr>
                          <w:rFonts w:ascii="Arial" w:hAnsi="Arial" w:cs="Arial"/>
                          <w:sz w:val="20"/>
                          <w:szCs w:val="20"/>
                        </w:rPr>
                        <w:t>25</w:t>
                      </w:r>
                    </w:p>
                    <w:p w14:paraId="599F5149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4FFE394E" w14:textId="4B8317B1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 w:rsidR="00E5650C">
                        <w:rPr>
                          <w:rFonts w:ascii="Arial" w:hAnsi="Arial" w:cs="Arial"/>
                          <w:sz w:val="20"/>
                          <w:szCs w:val="20"/>
                        </w:rPr>
                        <w:t>17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19%)</w:t>
                      </w:r>
                    </w:p>
                  </w:txbxContent>
                </v:textbox>
              </v:rect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71CA3CC" wp14:editId="60C491F0">
                <wp:simplePos x="0" y="0"/>
                <wp:positionH relativeFrom="column">
                  <wp:posOffset>7912735</wp:posOffset>
                </wp:positionH>
                <wp:positionV relativeFrom="paragraph">
                  <wp:posOffset>123825</wp:posOffset>
                </wp:positionV>
                <wp:extent cx="1012825" cy="1005205"/>
                <wp:effectExtent l="0" t="0" r="15875" b="23495"/>
                <wp:wrapNone/>
                <wp:docPr id="1286516553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2825" cy="10052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6E952BB" w14:textId="77777777" w:rsidR="00C76F84" w:rsidRPr="00C76F84" w:rsidRDefault="00C76F84" w:rsidP="00C76F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ther remote</w:t>
                            </w:r>
                          </w:p>
                          <w:p w14:paraId="2017B145" w14:textId="3D4F9043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  <w:r w:rsidR="00BE04E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  <w:p w14:paraId="47F855AB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1CFB6467" w14:textId="365DB3B5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="00BE04E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4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59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1CA3CC" id="_x0000_s1033" style="position:absolute;margin-left:623.05pt;margin-top:9.75pt;width:79.75pt;height:79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" fillcolor="window" strokecolor="windowText" strokeweight="1pt">
                <v:textbox>
                  <w:txbxContent>
                    <w:p w14:paraId="66E952BB" w14:textId="77777777" w:rsidR="00C76F84" w:rsidRPr="00C76F84" w:rsidRDefault="00C76F84" w:rsidP="00C76F84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Other remote</w:t>
                      </w:r>
                    </w:p>
                    <w:p w14:paraId="2017B145" w14:textId="3D4F9043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4</w:t>
                      </w:r>
                      <w:r w:rsidR="00BE04E0">
                        <w:rPr>
                          <w:rFonts w:ascii="Arial" w:hAnsi="Arial" w:cs="Arial"/>
                          <w:sz w:val="20"/>
                          <w:szCs w:val="20"/>
                        </w:rPr>
                        <w:t>82</w:t>
                      </w:r>
                    </w:p>
                    <w:p w14:paraId="47F855AB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1CFB6467" w14:textId="365DB3B5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 w:rsidR="00BE04E0">
                        <w:rPr>
                          <w:rFonts w:ascii="Arial" w:hAnsi="Arial" w:cs="Arial"/>
                          <w:sz w:val="20"/>
                          <w:szCs w:val="20"/>
                        </w:rPr>
                        <w:t>84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59%)</w:t>
                      </w:r>
                    </w:p>
                  </w:txbxContent>
                </v:textbox>
              </v:rect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01F934E" wp14:editId="0662FF7D">
                <wp:simplePos x="0" y="0"/>
                <wp:positionH relativeFrom="column">
                  <wp:posOffset>6843542</wp:posOffset>
                </wp:positionH>
                <wp:positionV relativeFrom="paragraph">
                  <wp:posOffset>123874</wp:posOffset>
                </wp:positionV>
                <wp:extent cx="998806" cy="1005792"/>
                <wp:effectExtent l="0" t="0" r="11430" b="23495"/>
                <wp:wrapNone/>
                <wp:docPr id="167623017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806" cy="100579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34790BE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elephone </w:t>
                            </w:r>
                          </w:p>
                          <w:p w14:paraId="1B88B440" w14:textId="42F21B0B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r w:rsidR="00BE04E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28</w:t>
                            </w:r>
                          </w:p>
                          <w:p w14:paraId="6677AC07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180F6BE7" w14:textId="43AEC0D0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  <w:r w:rsidR="00BE04E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657 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1F934E" id="_x0000_s1034" style="position:absolute;margin-left:538.85pt;margin-top:9.75pt;width:78.65pt;height:79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" fillcolor="window" strokecolor="windowText" strokeweight="1pt">
                <v:textbox>
                  <w:txbxContent>
                    <w:p w14:paraId="734790BE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elephone </w:t>
                      </w:r>
                    </w:p>
                    <w:p w14:paraId="1B88B440" w14:textId="42F21B0B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  <w:r w:rsidR="00BE04E0">
                        <w:rPr>
                          <w:rFonts w:ascii="Arial" w:hAnsi="Arial" w:cs="Arial"/>
                          <w:sz w:val="20"/>
                          <w:szCs w:val="20"/>
                        </w:rPr>
                        <w:t>328</w:t>
                      </w:r>
                    </w:p>
                    <w:p w14:paraId="6677AC07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180F6BE7" w14:textId="43AEC0D0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1</w:t>
                      </w:r>
                      <w:r w:rsidR="00BE04E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657 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(50%)</w:t>
                      </w:r>
                    </w:p>
                  </w:txbxContent>
                </v:textbox>
              </v:rect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F02478" wp14:editId="7DB3E30F">
                <wp:simplePos x="0" y="0"/>
                <wp:positionH relativeFrom="column">
                  <wp:posOffset>3249637</wp:posOffset>
                </wp:positionH>
                <wp:positionV relativeFrom="paragraph">
                  <wp:posOffset>121479</wp:posOffset>
                </wp:positionV>
                <wp:extent cx="1012874" cy="1005205"/>
                <wp:effectExtent l="0" t="0" r="15875" b="23495"/>
                <wp:wrapNone/>
                <wp:docPr id="852410273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2874" cy="10052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2AB2ADA" w14:textId="77777777" w:rsidR="00C76F84" w:rsidRPr="00C76F84" w:rsidRDefault="00C76F84" w:rsidP="00C76F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ther remote</w:t>
                            </w:r>
                          </w:p>
                          <w:p w14:paraId="1B97ADF0" w14:textId="27342066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  <w:r w:rsidR="00E565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52</w:t>
                            </w:r>
                          </w:p>
                          <w:p w14:paraId="24F88144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6C83E691" w14:textId="4BBC8A55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  <w:r w:rsidR="00E565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59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F02478" id="_x0000_s1035" style="position:absolute;margin-left:255.9pt;margin-top:9.55pt;width:79.75pt;height:79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" fillcolor="window" strokecolor="windowText" strokeweight="1pt">
                <v:textbox>
                  <w:txbxContent>
                    <w:p w14:paraId="22AB2ADA" w14:textId="77777777" w:rsidR="00C76F84" w:rsidRPr="00C76F84" w:rsidRDefault="00C76F84" w:rsidP="00C76F84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Other remote</w:t>
                      </w:r>
                    </w:p>
                    <w:p w14:paraId="1B97ADF0" w14:textId="27342066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1</w:t>
                      </w:r>
                      <w:r w:rsidR="00E5650C">
                        <w:rPr>
                          <w:rFonts w:ascii="Arial" w:hAnsi="Arial" w:cs="Arial"/>
                          <w:sz w:val="20"/>
                          <w:szCs w:val="20"/>
                        </w:rPr>
                        <w:t>052</w:t>
                      </w:r>
                    </w:p>
                    <w:p w14:paraId="24F88144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6C83E691" w14:textId="4BBC8A55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6</w:t>
                      </w:r>
                      <w:r w:rsidR="00E5650C">
                        <w:rPr>
                          <w:rFonts w:ascii="Arial" w:hAnsi="Arial" w:cs="Arial"/>
                          <w:sz w:val="20"/>
                          <w:szCs w:val="20"/>
                        </w:rPr>
                        <w:t>20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59%)</w:t>
                      </w:r>
                    </w:p>
                  </w:txbxContent>
                </v:textbox>
              </v:rect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91AC3FC" wp14:editId="12DD9F66">
                <wp:simplePos x="0" y="0"/>
                <wp:positionH relativeFrom="column">
                  <wp:posOffset>2180492</wp:posOffset>
                </wp:positionH>
                <wp:positionV relativeFrom="paragraph">
                  <wp:posOffset>121480</wp:posOffset>
                </wp:positionV>
                <wp:extent cx="998806" cy="1005792"/>
                <wp:effectExtent l="0" t="0" r="11430" b="23495"/>
                <wp:wrapNone/>
                <wp:docPr id="1080084669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806" cy="100579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B3132DA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elephone </w:t>
                            </w:r>
                          </w:p>
                          <w:p w14:paraId="49789782" w14:textId="7B28020A" w:rsidR="00C76F84" w:rsidRPr="00C76F84" w:rsidRDefault="0004020C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94</w:t>
                            </w:r>
                          </w:p>
                          <w:p w14:paraId="3259268D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2128BE46" w14:textId="55B599E1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  <w:r w:rsidR="000402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8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2</w:t>
                            </w:r>
                            <w:r w:rsidR="000402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1AC3FC" id="_x0000_s1036" style="position:absolute;margin-left:171.7pt;margin-top:9.55pt;width:78.65pt;height:79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" fillcolor="window" strokecolor="windowText" strokeweight="1pt">
                <v:textbox>
                  <w:txbxContent>
                    <w:p w14:paraId="1B3132DA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elephone </w:t>
                      </w:r>
                    </w:p>
                    <w:p w14:paraId="49789782" w14:textId="7B28020A" w:rsidR="00C76F84" w:rsidRPr="00C76F84" w:rsidRDefault="0004020C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594</w:t>
                      </w:r>
                    </w:p>
                    <w:p w14:paraId="3259268D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2128BE46" w14:textId="55B599E1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1</w:t>
                      </w:r>
                      <w:r w:rsidR="0004020C">
                        <w:rPr>
                          <w:rFonts w:ascii="Arial" w:hAnsi="Arial" w:cs="Arial"/>
                          <w:sz w:val="20"/>
                          <w:szCs w:val="20"/>
                        </w:rPr>
                        <w:t>48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2</w:t>
                      </w:r>
                      <w:r w:rsidR="0004020C">
                        <w:rPr>
                          <w:rFonts w:ascii="Arial" w:hAnsi="Arial" w:cs="Arial"/>
                          <w:sz w:val="20"/>
                          <w:szCs w:val="20"/>
                        </w:rPr>
                        <w:t>5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B38C17A" wp14:editId="2B6352B8">
                <wp:simplePos x="0" y="0"/>
                <wp:positionH relativeFrom="column">
                  <wp:posOffset>1104167</wp:posOffset>
                </wp:positionH>
                <wp:positionV relativeFrom="paragraph">
                  <wp:posOffset>121872</wp:posOffset>
                </wp:positionV>
                <wp:extent cx="984250" cy="1005792"/>
                <wp:effectExtent l="0" t="0" r="25400" b="23495"/>
                <wp:wrapNone/>
                <wp:docPr id="695047989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4250" cy="100579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3184F1C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igital visit</w:t>
                            </w:r>
                          </w:p>
                          <w:p w14:paraId="469FAA2E" w14:textId="001E4066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r w:rsidR="000402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  <w:p w14:paraId="76508BB6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0B0CBFA1" w14:textId="49047B75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  <w:r w:rsidR="000402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1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38C17A" id="_x0000_s1037" style="position:absolute;margin-left:86.95pt;margin-top:9.6pt;width:77.5pt;height:79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" fillcolor="window" strokecolor="windowText" strokeweight="1pt">
                <v:textbox>
                  <w:txbxContent>
                    <w:p w14:paraId="33184F1C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Digital visit</w:t>
                      </w:r>
                    </w:p>
                    <w:p w14:paraId="469FAA2E" w14:textId="001E4066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  <w:r w:rsidR="0004020C">
                        <w:rPr>
                          <w:rFonts w:ascii="Arial" w:hAnsi="Arial" w:cs="Arial"/>
                          <w:sz w:val="20"/>
                          <w:szCs w:val="20"/>
                        </w:rPr>
                        <w:t>18</w:t>
                      </w:r>
                    </w:p>
                    <w:p w14:paraId="76508BB6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0B0CBFA1" w14:textId="49047B75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4</w:t>
                      </w:r>
                      <w:r w:rsidR="0004020C">
                        <w:rPr>
                          <w:rFonts w:ascii="Arial" w:hAnsi="Arial" w:cs="Arial"/>
                          <w:sz w:val="20"/>
                          <w:szCs w:val="20"/>
                        </w:rPr>
                        <w:t>7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15%)</w:t>
                      </w:r>
                    </w:p>
                  </w:txbxContent>
                </v:textbox>
              </v:rect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6917D1" wp14:editId="06C35E88">
                <wp:simplePos x="0" y="0"/>
                <wp:positionH relativeFrom="column">
                  <wp:posOffset>20955</wp:posOffset>
                </wp:positionH>
                <wp:positionV relativeFrom="paragraph">
                  <wp:posOffset>114300</wp:posOffset>
                </wp:positionV>
                <wp:extent cx="984348" cy="1012873"/>
                <wp:effectExtent l="0" t="0" r="25400" b="15875"/>
                <wp:wrapNone/>
                <wp:docPr id="1354087618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4348" cy="101287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320365E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hysical visit</w:t>
                            </w:r>
                          </w:p>
                          <w:p w14:paraId="05D27471" w14:textId="197D262B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="000402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  <w:p w14:paraId="75C9C0AE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57F1DBCB" w14:textId="77777777" w:rsidR="00C76F84" w:rsidRPr="00C76F84" w:rsidRDefault="00C76F84" w:rsidP="00C76F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9 (3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6917D1" id="_x0000_s1038" style="position:absolute;margin-left:1.65pt;margin-top:9pt;width:77.5pt;height:7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" fillcolor="window" strokecolor="windowText" strokeweight="1pt">
                <v:textbox>
                  <w:txbxContent>
                    <w:p w14:paraId="0320365E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Physical visit</w:t>
                      </w:r>
                    </w:p>
                    <w:p w14:paraId="05D27471" w14:textId="197D262B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 w:rsidR="0004020C">
                        <w:rPr>
                          <w:rFonts w:ascii="Arial" w:hAnsi="Arial" w:cs="Arial"/>
                          <w:sz w:val="20"/>
                          <w:szCs w:val="20"/>
                        </w:rPr>
                        <w:t>4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48</w:t>
                      </w:r>
                    </w:p>
                    <w:p w14:paraId="75C9C0AE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57F1DBCB" w14:textId="77777777" w:rsidR="00C76F84" w:rsidRPr="00C76F84" w:rsidRDefault="00C76F84" w:rsidP="00C76F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69 (3%)</w:t>
                      </w:r>
                    </w:p>
                  </w:txbxContent>
                </v:textbox>
              </v:rect>
            </w:pict>
          </mc:Fallback>
        </mc:AlternateContent>
      </w:r>
    </w:p>
    <w:p w14:paraId="275BDB2F" w14:textId="77777777" w:rsidR="00C76F84" w:rsidRPr="00C76F84" w:rsidRDefault="00C76F84" w:rsidP="00C76F84">
      <w:pPr>
        <w:rPr>
          <w:rFonts w:ascii="Calibri" w:eastAsia="Calibri" w:hAnsi="Calibri" w:cs="Arial"/>
          <w14:ligatures w14:val="none"/>
        </w:rPr>
      </w:pP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0E4454" wp14:editId="0E5FF17B">
                <wp:simplePos x="0" y="0"/>
                <wp:positionH relativeFrom="column">
                  <wp:posOffset>1145345</wp:posOffset>
                </wp:positionH>
                <wp:positionV relativeFrom="paragraph">
                  <wp:posOffset>231482</wp:posOffset>
                </wp:positionV>
                <wp:extent cx="0" cy="365516"/>
                <wp:effectExtent l="76200" t="0" r="76200" b="53975"/>
                <wp:wrapNone/>
                <wp:docPr id="154902603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516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76F6C3" id="Straight Arrow Connector 5" o:spid="_x0000_s1026" type="#_x0000_t32" style="position:absolute;margin-left:90.2pt;margin-top:18.25pt;width:0;height:28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" strokecolor="windowText" strokeweight="3pt">
                <v:stroke endarrow="block" joinstyle="miter"/>
              </v:shape>
            </w:pict>
          </mc:Fallback>
        </mc:AlternateContent>
      </w:r>
    </w:p>
    <w:p w14:paraId="09F459EB" w14:textId="77777777" w:rsidR="00C76F84" w:rsidRPr="00C76F84" w:rsidRDefault="00C76F84" w:rsidP="00C76F84">
      <w:pPr>
        <w:rPr>
          <w:rFonts w:ascii="Calibri" w:eastAsia="Calibri" w:hAnsi="Calibri" w:cs="Arial"/>
          <w14:ligatures w14:val="none"/>
        </w:rPr>
      </w:pPr>
    </w:p>
    <w:p w14:paraId="7E2A420E" w14:textId="77777777" w:rsidR="00C76F84" w:rsidRPr="00C76F84" w:rsidRDefault="00C76F84" w:rsidP="00C76F84">
      <w:pPr>
        <w:rPr>
          <w:rFonts w:ascii="Calibri" w:eastAsia="Calibri" w:hAnsi="Calibri" w:cs="Arial"/>
          <w14:ligatures w14:val="none"/>
        </w:rPr>
      </w:pP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BFC08C" wp14:editId="044A6B91">
                <wp:simplePos x="0" y="0"/>
                <wp:positionH relativeFrom="column">
                  <wp:posOffset>-102578</wp:posOffset>
                </wp:positionH>
                <wp:positionV relativeFrom="paragraph">
                  <wp:posOffset>270705</wp:posOffset>
                </wp:positionV>
                <wp:extent cx="371622" cy="1441939"/>
                <wp:effectExtent l="57150" t="0" r="28575" b="63500"/>
                <wp:wrapNone/>
                <wp:docPr id="486317367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1622" cy="1441939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CAA41E" id="Straight Arrow Connector 8" o:spid="_x0000_s1026" type="#_x0000_t32" style="position:absolute;margin-left:-8.1pt;margin-top:21.3pt;width:29.25pt;height:113.5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" strokecolor="windowText" strokeweight="1.5pt">
                <v:stroke endarrow="block" joinstyle="miter"/>
              </v:shape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0D4FB3" wp14:editId="37B75E72">
                <wp:simplePos x="0" y="0"/>
                <wp:positionH relativeFrom="column">
                  <wp:posOffset>780756</wp:posOffset>
                </wp:positionH>
                <wp:positionV relativeFrom="paragraph">
                  <wp:posOffset>270070</wp:posOffset>
                </wp:positionV>
                <wp:extent cx="324729" cy="1442183"/>
                <wp:effectExtent l="0" t="0" r="56515" b="62865"/>
                <wp:wrapNone/>
                <wp:docPr id="91315516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4729" cy="1442183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5801C" id="Straight Arrow Connector 8" o:spid="_x0000_s1026" type="#_x0000_t32" style="position:absolute;margin-left:61.5pt;margin-top:21.25pt;width:25.55pt;height:11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" strokecolor="windowText" strokeweight="1.5pt">
                <v:stroke endarrow="block" joinstyle="miter"/>
              </v:shape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0AEFBC8" wp14:editId="23FDDC42">
                <wp:simplePos x="0" y="0"/>
                <wp:positionH relativeFrom="column">
                  <wp:posOffset>8433435</wp:posOffset>
                </wp:positionH>
                <wp:positionV relativeFrom="paragraph">
                  <wp:posOffset>270070</wp:posOffset>
                </wp:positionV>
                <wp:extent cx="0" cy="387350"/>
                <wp:effectExtent l="76200" t="0" r="57150" b="50800"/>
                <wp:wrapNone/>
                <wp:docPr id="1514482691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35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3447DE" id="Straight Arrow Connector 19" o:spid="_x0000_s1026" type="#_x0000_t32" style="position:absolute;margin-left:664.05pt;margin-top:21.25pt;width:0;height:30.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" strokecolor="windowText" strokeweight="1.5pt">
                <v:stroke endarrow="block" joinstyle="miter"/>
              </v:shape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CF79715" wp14:editId="216BE8EE">
                <wp:simplePos x="0" y="0"/>
                <wp:positionH relativeFrom="column">
                  <wp:posOffset>7350369</wp:posOffset>
                </wp:positionH>
                <wp:positionV relativeFrom="paragraph">
                  <wp:posOffset>270070</wp:posOffset>
                </wp:positionV>
                <wp:extent cx="0" cy="387350"/>
                <wp:effectExtent l="76200" t="0" r="57150" b="50800"/>
                <wp:wrapNone/>
                <wp:docPr id="1307004664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35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69A6B4" id="Straight Arrow Connector 18" o:spid="_x0000_s1026" type="#_x0000_t32" style="position:absolute;margin-left:578.75pt;margin-top:21.25pt;width:0;height:30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" strokecolor="windowText" strokeweight="1.5pt">
                <v:stroke endarrow="block" joinstyle="miter"/>
              </v:shape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3D3C64E" wp14:editId="2E6B81FE">
                <wp:simplePos x="0" y="0"/>
                <wp:positionH relativeFrom="column">
                  <wp:posOffset>6246055</wp:posOffset>
                </wp:positionH>
                <wp:positionV relativeFrom="paragraph">
                  <wp:posOffset>270070</wp:posOffset>
                </wp:positionV>
                <wp:extent cx="0" cy="387350"/>
                <wp:effectExtent l="76200" t="0" r="57150" b="50800"/>
                <wp:wrapNone/>
                <wp:docPr id="137942216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35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10890A" id="Straight Arrow Connector 17" o:spid="_x0000_s1026" type="#_x0000_t32" style="position:absolute;margin-left:491.8pt;margin-top:21.25pt;width:0;height:30.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" strokecolor="windowText" strokeweight="1.5pt">
                <v:stroke endarrow="block" joinstyle="miter"/>
              </v:shape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D66B713" wp14:editId="188A50E3">
                <wp:simplePos x="0" y="0"/>
                <wp:positionH relativeFrom="column">
                  <wp:posOffset>5141742</wp:posOffset>
                </wp:positionH>
                <wp:positionV relativeFrom="paragraph">
                  <wp:posOffset>270070</wp:posOffset>
                </wp:positionV>
                <wp:extent cx="0" cy="394531"/>
                <wp:effectExtent l="76200" t="0" r="57150" b="62865"/>
                <wp:wrapNone/>
                <wp:docPr id="1799377443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4531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DD6776" id="Straight Arrow Connector 16" o:spid="_x0000_s1026" type="#_x0000_t32" style="position:absolute;margin-left:404.85pt;margin-top:21.25pt;width:0;height:31.0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" strokecolor="windowText" strokeweight="1.5pt">
                <v:stroke endarrow="block" joinstyle="miter"/>
              </v:shape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D4DC70B" wp14:editId="7BD9BBC5">
                <wp:simplePos x="0" y="0"/>
                <wp:positionH relativeFrom="column">
                  <wp:posOffset>3721247</wp:posOffset>
                </wp:positionH>
                <wp:positionV relativeFrom="paragraph">
                  <wp:posOffset>270705</wp:posOffset>
                </wp:positionV>
                <wp:extent cx="0" cy="386862"/>
                <wp:effectExtent l="76200" t="0" r="57150" b="51435"/>
                <wp:wrapNone/>
                <wp:docPr id="591737614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6862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535165" id="Straight Arrow Connector 11" o:spid="_x0000_s1026" type="#_x0000_t32" style="position:absolute;margin-left:293pt;margin-top:21.3pt;width:0;height:30.4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" strokecolor="windowText" strokeweight="1.5pt">
                <v:stroke endarrow="block" joinstyle="miter"/>
              </v:shape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B057F68" wp14:editId="4CF5A8F3">
                <wp:simplePos x="0" y="0"/>
                <wp:positionH relativeFrom="column">
                  <wp:posOffset>2665486</wp:posOffset>
                </wp:positionH>
                <wp:positionV relativeFrom="paragraph">
                  <wp:posOffset>270070</wp:posOffset>
                </wp:positionV>
                <wp:extent cx="0" cy="387497"/>
                <wp:effectExtent l="76200" t="0" r="57150" b="50800"/>
                <wp:wrapNone/>
                <wp:docPr id="1389367882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497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594750" id="Straight Arrow Connector 10" o:spid="_x0000_s1026" type="#_x0000_t32" style="position:absolute;margin-left:209.9pt;margin-top:21.25pt;width:0;height:30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" strokecolor="windowText" strokeweight="1.5pt">
                <v:stroke endarrow="block" joinstyle="miter"/>
              </v:shape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75F48F9" wp14:editId="6D7F3200">
                <wp:simplePos x="0" y="0"/>
                <wp:positionH relativeFrom="column">
                  <wp:posOffset>1627749</wp:posOffset>
                </wp:positionH>
                <wp:positionV relativeFrom="paragraph">
                  <wp:posOffset>270070</wp:posOffset>
                </wp:positionV>
                <wp:extent cx="0" cy="387497"/>
                <wp:effectExtent l="76200" t="0" r="57150" b="50800"/>
                <wp:wrapNone/>
                <wp:docPr id="888585526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497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6CED03" id="Straight Arrow Connector 9" o:spid="_x0000_s1026" type="#_x0000_t32" style="position:absolute;margin-left:128.15pt;margin-top:21.25pt;width:0;height:30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" strokecolor="windowText" strokeweight="1.5pt">
                <v:stroke endarrow="block" joinstyle="miter"/>
              </v:shape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3AE1705" wp14:editId="08B5FFC0">
                <wp:simplePos x="0" y="0"/>
                <wp:positionH relativeFrom="column">
                  <wp:posOffset>520505</wp:posOffset>
                </wp:positionH>
                <wp:positionV relativeFrom="paragraph">
                  <wp:posOffset>270070</wp:posOffset>
                </wp:positionV>
                <wp:extent cx="0" cy="387497"/>
                <wp:effectExtent l="76200" t="0" r="57150" b="50800"/>
                <wp:wrapNone/>
                <wp:docPr id="567790377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497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900BB3" id="Straight Arrow Connector 8" o:spid="_x0000_s1026" type="#_x0000_t32" style="position:absolute;margin-left:41pt;margin-top:21.25pt;width:0;height:30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" strokecolor="windowText" strokeweight="1.5pt">
                <v:stroke endarrow="block" joinstyle="miter"/>
              </v:shape>
            </w:pict>
          </mc:Fallback>
        </mc:AlternateContent>
      </w:r>
    </w:p>
    <w:p w14:paraId="363505B1" w14:textId="77777777" w:rsidR="00C76F84" w:rsidRPr="00C76F84" w:rsidRDefault="00C76F84" w:rsidP="00C76F84">
      <w:pPr>
        <w:rPr>
          <w:rFonts w:ascii="Calibri" w:eastAsia="Calibri" w:hAnsi="Calibri" w:cs="Arial"/>
          <w14:ligatures w14:val="none"/>
        </w:rPr>
      </w:pPr>
    </w:p>
    <w:p w14:paraId="2B281711" w14:textId="77777777" w:rsidR="00C76F84" w:rsidRPr="00C76F84" w:rsidRDefault="00C76F84" w:rsidP="00C76F84">
      <w:pPr>
        <w:rPr>
          <w:rFonts w:ascii="Calibri" w:eastAsia="Calibri" w:hAnsi="Calibri" w:cs="Arial"/>
          <w14:ligatures w14:val="none"/>
        </w:rPr>
      </w:pP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9210F90" wp14:editId="145EE49A">
                <wp:simplePos x="0" y="0"/>
                <wp:positionH relativeFrom="column">
                  <wp:posOffset>7910195</wp:posOffset>
                </wp:positionH>
                <wp:positionV relativeFrom="paragraph">
                  <wp:posOffset>96520</wp:posOffset>
                </wp:positionV>
                <wp:extent cx="998220" cy="892810"/>
                <wp:effectExtent l="0" t="0" r="11430" b="21590"/>
                <wp:wrapNone/>
                <wp:docPr id="1674633884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220" cy="8928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89F0C1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imary care</w:t>
                            </w:r>
                          </w:p>
                          <w:p w14:paraId="6AE61F89" w14:textId="3612BC19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  <w:r w:rsidR="00BE04E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  <w:p w14:paraId="1954BBB0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62B11E96" w14:textId="24D205C8" w:rsidR="00C76F84" w:rsidRPr="00C76F84" w:rsidRDefault="00C76F84" w:rsidP="00C76F84">
                            <w:pPr>
                              <w:spacing w:after="0"/>
                              <w:jc w:val="center"/>
                            </w:pPr>
                            <w:r w:rsidRPr="00C76F84">
                              <w:t>2</w:t>
                            </w:r>
                            <w:r w:rsidR="00BE04E0">
                              <w:t>84</w:t>
                            </w:r>
                            <w:r w:rsidRPr="00C76F84">
                              <w:t xml:space="preserve"> (6</w:t>
                            </w:r>
                            <w:r w:rsidR="00BE04E0">
                              <w:t>1</w:t>
                            </w:r>
                            <w:r w:rsidRPr="00C76F84"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210F90" id="_x0000_s1039" style="position:absolute;margin-left:622.85pt;margin-top:7.6pt;width:78.6pt;height:70.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" fillcolor="window" strokecolor="windowText" strokeweight="1pt">
                <v:textbox>
                  <w:txbxContent>
                    <w:p w14:paraId="7489F0C1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Primary care</w:t>
                      </w:r>
                    </w:p>
                    <w:p w14:paraId="6AE61F89" w14:textId="3612BC19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4</w:t>
                      </w:r>
                      <w:r w:rsidR="00BE04E0">
                        <w:rPr>
                          <w:rFonts w:ascii="Arial" w:hAnsi="Arial" w:cs="Arial"/>
                          <w:sz w:val="20"/>
                          <w:szCs w:val="20"/>
                        </w:rPr>
                        <w:t>63</w:t>
                      </w:r>
                    </w:p>
                    <w:p w14:paraId="1954BBB0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62B11E96" w14:textId="24D205C8" w:rsidR="00C76F84" w:rsidRPr="00C76F84" w:rsidRDefault="00C76F84" w:rsidP="00C76F84">
                      <w:pPr>
                        <w:spacing w:after="0"/>
                        <w:jc w:val="center"/>
                      </w:pPr>
                      <w:r w:rsidRPr="00C76F84">
                        <w:t>2</w:t>
                      </w:r>
                      <w:r w:rsidR="00BE04E0">
                        <w:t>84</w:t>
                      </w:r>
                      <w:r w:rsidRPr="00C76F84">
                        <w:t xml:space="preserve"> (6</w:t>
                      </w:r>
                      <w:r w:rsidR="00BE04E0">
                        <w:t>1</w:t>
                      </w:r>
                      <w:r w:rsidRPr="00C76F84"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74A0E5" wp14:editId="704D2676">
                <wp:simplePos x="0" y="0"/>
                <wp:positionH relativeFrom="column">
                  <wp:posOffset>6826250</wp:posOffset>
                </wp:positionH>
                <wp:positionV relativeFrom="paragraph">
                  <wp:posOffset>102870</wp:posOffset>
                </wp:positionV>
                <wp:extent cx="998220" cy="892810"/>
                <wp:effectExtent l="0" t="0" r="11430" b="21590"/>
                <wp:wrapNone/>
                <wp:docPr id="309004329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220" cy="8928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FEF3D8E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imary care</w:t>
                            </w:r>
                          </w:p>
                          <w:p w14:paraId="58193AFD" w14:textId="536BAAC6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r w:rsidR="00BE04E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39</w:t>
                            </w:r>
                          </w:p>
                          <w:p w14:paraId="5AF8E3E9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194C3FFB" w14:textId="1A1BE3E2" w:rsidR="00C76F84" w:rsidRPr="00C76F84" w:rsidRDefault="00C76F84" w:rsidP="00C76F84">
                            <w:pPr>
                              <w:spacing w:after="0"/>
                              <w:jc w:val="center"/>
                            </w:pPr>
                            <w:r w:rsidRPr="00C76F84">
                              <w:t>1</w:t>
                            </w:r>
                            <w:r w:rsidR="00BE04E0">
                              <w:t>640</w:t>
                            </w:r>
                            <w:r w:rsidRPr="00C76F84">
                              <w:t xml:space="preserve"> (51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74A0E5" id="_x0000_s1040" style="position:absolute;margin-left:537.5pt;margin-top:8.1pt;width:78.6pt;height:70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" fillcolor="window" strokecolor="windowText" strokeweight="1pt">
                <v:textbox>
                  <w:txbxContent>
                    <w:p w14:paraId="3FEF3D8E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Primary care</w:t>
                      </w:r>
                    </w:p>
                    <w:p w14:paraId="58193AFD" w14:textId="536BAAC6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  <w:r w:rsidR="00BE04E0">
                        <w:rPr>
                          <w:rFonts w:ascii="Arial" w:hAnsi="Arial" w:cs="Arial"/>
                          <w:sz w:val="20"/>
                          <w:szCs w:val="20"/>
                        </w:rPr>
                        <w:t>239</w:t>
                      </w:r>
                    </w:p>
                    <w:p w14:paraId="5AF8E3E9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194C3FFB" w14:textId="1A1BE3E2" w:rsidR="00C76F84" w:rsidRPr="00C76F84" w:rsidRDefault="00C76F84" w:rsidP="00C76F84">
                      <w:pPr>
                        <w:spacing w:after="0"/>
                        <w:jc w:val="center"/>
                      </w:pPr>
                      <w:r w:rsidRPr="00C76F84">
                        <w:t>1</w:t>
                      </w:r>
                      <w:r w:rsidR="00BE04E0">
                        <w:t>640</w:t>
                      </w:r>
                      <w:r w:rsidRPr="00C76F84">
                        <w:t xml:space="preserve"> (51%)</w:t>
                      </w:r>
                    </w:p>
                  </w:txbxContent>
                </v:textbox>
              </v:rect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AC982B0" wp14:editId="7FA783A8">
                <wp:simplePos x="0" y="0"/>
                <wp:positionH relativeFrom="column">
                  <wp:posOffset>5752465</wp:posOffset>
                </wp:positionH>
                <wp:positionV relativeFrom="paragraph">
                  <wp:posOffset>94615</wp:posOffset>
                </wp:positionV>
                <wp:extent cx="998220" cy="892810"/>
                <wp:effectExtent l="0" t="0" r="11430" b="21590"/>
                <wp:wrapNone/>
                <wp:docPr id="40123174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220" cy="8928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D3F4DF6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imary care</w:t>
                            </w:r>
                          </w:p>
                          <w:p w14:paraId="209E9EAD" w14:textId="5FAAFB9C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="00A043C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  <w:p w14:paraId="003A1131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4EB23D12" w14:textId="3646088D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  <w:r w:rsidR="00A043C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A043C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9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C982B0" id="_x0000_s1041" style="position:absolute;margin-left:452.95pt;margin-top:7.45pt;width:78.6pt;height:70.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" fillcolor="window" strokecolor="windowText" strokeweight="1pt">
                <v:textbox>
                  <w:txbxContent>
                    <w:p w14:paraId="1D3F4DF6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Primary care</w:t>
                      </w:r>
                    </w:p>
                    <w:p w14:paraId="209E9EAD" w14:textId="5FAAFB9C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 w:rsidR="00A043C6">
                        <w:rPr>
                          <w:rFonts w:ascii="Arial" w:hAnsi="Arial" w:cs="Arial"/>
                          <w:sz w:val="20"/>
                          <w:szCs w:val="20"/>
                        </w:rPr>
                        <w:t>71</w:t>
                      </w:r>
                    </w:p>
                    <w:p w14:paraId="003A1131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4EB23D12" w14:textId="3646088D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5</w:t>
                      </w:r>
                      <w:r w:rsidR="00A043C6">
                        <w:rPr>
                          <w:rFonts w:ascii="Arial" w:hAnsi="Arial" w:cs="Arial"/>
                          <w:sz w:val="20"/>
                          <w:szCs w:val="20"/>
                        </w:rPr>
                        <w:t>1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 w:rsidR="00A043C6">
                        <w:rPr>
                          <w:rFonts w:ascii="Arial" w:hAnsi="Arial" w:cs="Arial"/>
                          <w:sz w:val="20"/>
                          <w:szCs w:val="20"/>
                        </w:rPr>
                        <w:t>19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872CF8C" wp14:editId="47911017">
                <wp:simplePos x="0" y="0"/>
                <wp:positionH relativeFrom="column">
                  <wp:posOffset>4656406</wp:posOffset>
                </wp:positionH>
                <wp:positionV relativeFrom="paragraph">
                  <wp:posOffset>91440</wp:posOffset>
                </wp:positionV>
                <wp:extent cx="998415" cy="893299"/>
                <wp:effectExtent l="0" t="0" r="11430" b="21590"/>
                <wp:wrapNone/>
                <wp:docPr id="1830877568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415" cy="89329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6DDC531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imary care</w:t>
                            </w:r>
                          </w:p>
                          <w:p w14:paraId="24E2AF03" w14:textId="015E5E8D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</w:t>
                            </w:r>
                            <w:r w:rsidR="00E565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5</w:t>
                            </w:r>
                          </w:p>
                          <w:p w14:paraId="2760C123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45DE1449" w14:textId="03587B7D" w:rsidR="00C76F84" w:rsidRPr="00C76F84" w:rsidRDefault="00C76F84" w:rsidP="00C76F84">
                            <w:pPr>
                              <w:spacing w:after="0"/>
                              <w:jc w:val="center"/>
                            </w:pPr>
                            <w:r w:rsidRPr="00C76F84">
                              <w:t>1</w:t>
                            </w:r>
                            <w:r w:rsidR="00E5650C">
                              <w:t>86</w:t>
                            </w:r>
                            <w:r w:rsidRPr="00C76F84">
                              <w:t xml:space="preserve"> (2</w:t>
                            </w:r>
                            <w:r w:rsidR="00E5650C">
                              <w:t>1</w:t>
                            </w:r>
                            <w:r w:rsidRPr="00C76F84"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72CF8C" id="_x0000_s1042" style="position:absolute;margin-left:366.65pt;margin-top:7.2pt;width:78.6pt;height:70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" fillcolor="window" strokecolor="windowText" strokeweight="1pt">
                <v:textbox>
                  <w:txbxContent>
                    <w:p w14:paraId="26DDC531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Primary care</w:t>
                      </w:r>
                    </w:p>
                    <w:p w14:paraId="24E2AF03" w14:textId="015E5E8D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8</w:t>
                      </w:r>
                      <w:r w:rsidR="00E5650C">
                        <w:rPr>
                          <w:rFonts w:ascii="Arial" w:hAnsi="Arial" w:cs="Arial"/>
                          <w:sz w:val="20"/>
                          <w:szCs w:val="20"/>
                        </w:rPr>
                        <w:t>75</w:t>
                      </w:r>
                    </w:p>
                    <w:p w14:paraId="2760C123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45DE1449" w14:textId="03587B7D" w:rsidR="00C76F84" w:rsidRPr="00C76F84" w:rsidRDefault="00C76F84" w:rsidP="00C76F84">
                      <w:pPr>
                        <w:spacing w:after="0"/>
                        <w:jc w:val="center"/>
                      </w:pPr>
                      <w:r w:rsidRPr="00C76F84">
                        <w:t>1</w:t>
                      </w:r>
                      <w:r w:rsidR="00E5650C">
                        <w:t>86</w:t>
                      </w:r>
                      <w:r w:rsidRPr="00C76F84">
                        <w:t xml:space="preserve"> (2</w:t>
                      </w:r>
                      <w:r w:rsidR="00E5650C">
                        <w:t>1</w:t>
                      </w:r>
                      <w:r w:rsidRPr="00C76F84"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3232137" wp14:editId="15BE132D">
                <wp:simplePos x="0" y="0"/>
                <wp:positionH relativeFrom="column">
                  <wp:posOffset>3261360</wp:posOffset>
                </wp:positionH>
                <wp:positionV relativeFrom="paragraph">
                  <wp:posOffset>89682</wp:posOffset>
                </wp:positionV>
                <wp:extent cx="998220" cy="892810"/>
                <wp:effectExtent l="0" t="0" r="11430" b="21590"/>
                <wp:wrapNone/>
                <wp:docPr id="14902610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220" cy="8928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3BD13AD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imary care</w:t>
                            </w:r>
                          </w:p>
                          <w:p w14:paraId="37A8C7EA" w14:textId="5C0315CD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</w:t>
                            </w:r>
                            <w:r w:rsidR="00BA7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  <w:p w14:paraId="610A1D6B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5C1781AA" w14:textId="1FD13A0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6</w:t>
                            </w:r>
                            <w:r w:rsidR="00BA7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9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59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232137" id="_x0000_s1043" style="position:absolute;margin-left:256.8pt;margin-top:7.05pt;width:78.6pt;height:70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" fillcolor="window" strokecolor="windowText" strokeweight="1pt">
                <v:textbox>
                  <w:txbxContent>
                    <w:p w14:paraId="73BD13AD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Primary care</w:t>
                      </w:r>
                    </w:p>
                    <w:p w14:paraId="37A8C7EA" w14:textId="5C0315CD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10</w:t>
                      </w:r>
                      <w:r w:rsidR="00BA7542">
                        <w:rPr>
                          <w:rFonts w:ascii="Arial" w:hAnsi="Arial" w:cs="Arial"/>
                          <w:sz w:val="20"/>
                          <w:szCs w:val="20"/>
                        </w:rPr>
                        <w:t>30</w:t>
                      </w:r>
                    </w:p>
                    <w:p w14:paraId="610A1D6B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5C1781AA" w14:textId="1FD13A0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6</w:t>
                      </w:r>
                      <w:r w:rsidR="00BA7542">
                        <w:rPr>
                          <w:rFonts w:ascii="Arial" w:hAnsi="Arial" w:cs="Arial"/>
                          <w:sz w:val="20"/>
                          <w:szCs w:val="20"/>
                        </w:rPr>
                        <w:t>09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59%)</w:t>
                      </w:r>
                    </w:p>
                  </w:txbxContent>
                </v:textbox>
              </v:rect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7F250CF" wp14:editId="6612D629">
                <wp:simplePos x="0" y="0"/>
                <wp:positionH relativeFrom="column">
                  <wp:posOffset>2177415</wp:posOffset>
                </wp:positionH>
                <wp:positionV relativeFrom="paragraph">
                  <wp:posOffset>95885</wp:posOffset>
                </wp:positionV>
                <wp:extent cx="998220" cy="892810"/>
                <wp:effectExtent l="0" t="0" r="11430" b="21590"/>
                <wp:wrapNone/>
                <wp:docPr id="199743171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220" cy="8928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D630E6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imary care</w:t>
                            </w:r>
                          </w:p>
                          <w:p w14:paraId="101EAEBD" w14:textId="3FD21FB5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  <w:r w:rsidR="00BA75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  <w:p w14:paraId="04225192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339FF767" w14:textId="0860A68F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  <w:r w:rsidR="00E565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43 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2</w:t>
                            </w:r>
                            <w:r w:rsidR="00E565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F250CF" id="_x0000_s1044" style="position:absolute;margin-left:171.45pt;margin-top:7.55pt;width:78.6pt;height:70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" fillcolor="window" strokecolor="windowText" strokeweight="1pt">
                <v:textbox>
                  <w:txbxContent>
                    <w:p w14:paraId="0CD630E6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Primary care</w:t>
                      </w:r>
                    </w:p>
                    <w:p w14:paraId="101EAEBD" w14:textId="3FD21FB5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5</w:t>
                      </w:r>
                      <w:r w:rsidR="00BA7542">
                        <w:rPr>
                          <w:rFonts w:ascii="Arial" w:hAnsi="Arial" w:cs="Arial"/>
                          <w:sz w:val="20"/>
                          <w:szCs w:val="20"/>
                        </w:rPr>
                        <w:t>21</w:t>
                      </w:r>
                    </w:p>
                    <w:p w14:paraId="04225192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339FF767" w14:textId="0860A68F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1</w:t>
                      </w:r>
                      <w:r w:rsidR="00E5650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43 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(2</w:t>
                      </w:r>
                      <w:r w:rsidR="00E5650C">
                        <w:rPr>
                          <w:rFonts w:ascii="Arial" w:hAnsi="Arial" w:cs="Arial"/>
                          <w:sz w:val="20"/>
                          <w:szCs w:val="20"/>
                        </w:rPr>
                        <w:t>7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AECF3D" wp14:editId="7C514A06">
                <wp:simplePos x="0" y="0"/>
                <wp:positionH relativeFrom="column">
                  <wp:posOffset>6985</wp:posOffset>
                </wp:positionH>
                <wp:positionV relativeFrom="paragraph">
                  <wp:posOffset>84895</wp:posOffset>
                </wp:positionV>
                <wp:extent cx="998415" cy="893299"/>
                <wp:effectExtent l="0" t="0" r="11430" b="21590"/>
                <wp:wrapNone/>
                <wp:docPr id="1073053104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415" cy="89329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AE2E816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imary care</w:t>
                            </w:r>
                          </w:p>
                          <w:p w14:paraId="0DEE5A47" w14:textId="7493F4A2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  <w:r w:rsidR="000402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59</w:t>
                            </w:r>
                          </w:p>
                          <w:p w14:paraId="0C0A17CF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7A4014A5" w14:textId="0BE20B9A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7 (</w:t>
                            </w:r>
                            <w:r w:rsidR="000402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AECF3D" id="_x0000_s1045" style="position:absolute;margin-left:.55pt;margin-top:6.7pt;width:78.6pt;height:70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" fillcolor="window" strokecolor="windowText" strokeweight="1pt">
                <v:textbox>
                  <w:txbxContent>
                    <w:p w14:paraId="1AE2E816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Primary care</w:t>
                      </w:r>
                    </w:p>
                    <w:p w14:paraId="0DEE5A47" w14:textId="7493F4A2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1</w:t>
                      </w:r>
                      <w:r w:rsidR="0004020C">
                        <w:rPr>
                          <w:rFonts w:ascii="Arial" w:hAnsi="Arial" w:cs="Arial"/>
                          <w:sz w:val="20"/>
                          <w:szCs w:val="20"/>
                        </w:rPr>
                        <w:t>859</w:t>
                      </w:r>
                    </w:p>
                    <w:p w14:paraId="0C0A17CF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7A4014A5" w14:textId="0BE20B9A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47 (</w:t>
                      </w:r>
                      <w:r w:rsidR="0004020C"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591B38D" wp14:editId="51A20D4D">
                <wp:simplePos x="0" y="0"/>
                <wp:positionH relativeFrom="column">
                  <wp:posOffset>1104021</wp:posOffset>
                </wp:positionH>
                <wp:positionV relativeFrom="paragraph">
                  <wp:posOffset>87630</wp:posOffset>
                </wp:positionV>
                <wp:extent cx="998415" cy="893299"/>
                <wp:effectExtent l="0" t="0" r="11430" b="21590"/>
                <wp:wrapNone/>
                <wp:docPr id="26615632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415" cy="89329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76503D8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imary care</w:t>
                            </w:r>
                          </w:p>
                          <w:p w14:paraId="4951195C" w14:textId="1D993486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r w:rsidR="000402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  <w:p w14:paraId="4746B87C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7F20539F" w14:textId="79CC1B84" w:rsidR="00C76F84" w:rsidRPr="00C76F84" w:rsidRDefault="00C76F84" w:rsidP="00C76F84">
                            <w:pPr>
                              <w:spacing w:after="0"/>
                              <w:jc w:val="center"/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  <w:r w:rsidR="000402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1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91B38D" id="_x0000_s1046" style="position:absolute;margin-left:86.95pt;margin-top:6.9pt;width:78.6pt;height:70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" fillcolor="window" strokecolor="windowText" strokeweight="1pt">
                <v:textbox>
                  <w:txbxContent>
                    <w:p w14:paraId="076503D8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Primary care</w:t>
                      </w:r>
                    </w:p>
                    <w:p w14:paraId="4951195C" w14:textId="1D993486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  <w:r w:rsidR="0004020C">
                        <w:rPr>
                          <w:rFonts w:ascii="Arial" w:hAnsi="Arial" w:cs="Arial"/>
                          <w:sz w:val="20"/>
                          <w:szCs w:val="20"/>
                        </w:rPr>
                        <w:t>18</w:t>
                      </w:r>
                    </w:p>
                    <w:p w14:paraId="4746B87C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7F20539F" w14:textId="79CC1B84" w:rsidR="00C76F84" w:rsidRPr="00C76F84" w:rsidRDefault="00C76F84" w:rsidP="00C76F84">
                      <w:pPr>
                        <w:spacing w:after="0"/>
                        <w:jc w:val="center"/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4</w:t>
                      </w:r>
                      <w:r w:rsidR="0004020C">
                        <w:rPr>
                          <w:rFonts w:ascii="Arial" w:hAnsi="Arial" w:cs="Arial"/>
                          <w:sz w:val="20"/>
                          <w:szCs w:val="20"/>
                        </w:rPr>
                        <w:t>7</w:t>
                      </w: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15%)</w:t>
                      </w:r>
                    </w:p>
                  </w:txbxContent>
                </v:textbox>
              </v:rect>
            </w:pict>
          </mc:Fallback>
        </mc:AlternateContent>
      </w:r>
    </w:p>
    <w:p w14:paraId="3C09B0C2" w14:textId="77777777" w:rsidR="00C76F84" w:rsidRPr="00C76F84" w:rsidRDefault="00C76F84" w:rsidP="00C76F84">
      <w:pPr>
        <w:rPr>
          <w:rFonts w:ascii="Calibri" w:eastAsia="Calibri" w:hAnsi="Calibri" w:cs="Arial"/>
          <w14:ligatures w14:val="none"/>
        </w:rPr>
      </w:pPr>
    </w:p>
    <w:p w14:paraId="5ACEC430" w14:textId="77777777" w:rsidR="00C76F84" w:rsidRPr="00C76F84" w:rsidRDefault="00C76F84" w:rsidP="00C76F84">
      <w:pPr>
        <w:rPr>
          <w:rFonts w:ascii="Calibri" w:eastAsia="Calibri" w:hAnsi="Calibri" w:cs="Arial"/>
          <w14:ligatures w14:val="none"/>
        </w:rPr>
      </w:pPr>
    </w:p>
    <w:p w14:paraId="49494ABE" w14:textId="430DA42A" w:rsidR="00C76F84" w:rsidRPr="00C76F84" w:rsidRDefault="00DA100E" w:rsidP="00C76F84">
      <w:pPr>
        <w:rPr>
          <w:rFonts w:ascii="Calibri" w:eastAsia="Calibri" w:hAnsi="Calibri" w:cs="Arial"/>
          <w14:ligatures w14:val="none"/>
        </w:rPr>
      </w:pP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0E51E16" wp14:editId="444F3D0B">
                <wp:simplePos x="0" y="0"/>
                <wp:positionH relativeFrom="column">
                  <wp:posOffset>666750</wp:posOffset>
                </wp:positionH>
                <wp:positionV relativeFrom="paragraph">
                  <wp:posOffset>281940</wp:posOffset>
                </wp:positionV>
                <wp:extent cx="1111250" cy="800100"/>
                <wp:effectExtent l="0" t="0" r="12700" b="19050"/>
                <wp:wrapNone/>
                <wp:docPr id="1557187090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1250" cy="800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634EE27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condary care</w:t>
                            </w:r>
                          </w:p>
                          <w:p w14:paraId="07A11D85" w14:textId="42AECBC8" w:rsidR="00C76F84" w:rsidRPr="00C76F84" w:rsidRDefault="00913F21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84</w:t>
                            </w:r>
                          </w:p>
                          <w:p w14:paraId="4AF63881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diagnosis:</w:t>
                            </w:r>
                          </w:p>
                          <w:p w14:paraId="62E287C0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5 (4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E51E16" id="_x0000_s1047" style="position:absolute;margin-left:52.5pt;margin-top:22.2pt;width:87.5pt;height:63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" fillcolor="window" strokecolor="windowText" strokeweight="1pt">
                <v:textbox>
                  <w:txbxContent>
                    <w:p w14:paraId="1634EE27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Secondary care</w:t>
                      </w:r>
                    </w:p>
                    <w:p w14:paraId="07A11D85" w14:textId="42AECBC8" w:rsidR="00C76F84" w:rsidRPr="00C76F84" w:rsidRDefault="00913F21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384</w:t>
                      </w:r>
                    </w:p>
                    <w:p w14:paraId="4AF63881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No diagnosis:</w:t>
                      </w:r>
                    </w:p>
                    <w:p w14:paraId="62E287C0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15 (4%)</w:t>
                      </w:r>
                    </w:p>
                  </w:txbxContent>
                </v:textbox>
              </v:rect>
            </w:pict>
          </mc:Fallback>
        </mc:AlternateContent>
      </w:r>
      <w:r w:rsidRPr="00C76F84">
        <w:rPr>
          <w:rFonts w:ascii="Calibri" w:eastAsia="Calibri" w:hAnsi="Calibri" w:cs="Arial"/>
          <w14:ligatures w14:val="non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1DAC453" wp14:editId="5C7A9E44">
                <wp:simplePos x="0" y="0"/>
                <wp:positionH relativeFrom="column">
                  <wp:posOffset>-647700</wp:posOffset>
                </wp:positionH>
                <wp:positionV relativeFrom="paragraph">
                  <wp:posOffset>281940</wp:posOffset>
                </wp:positionV>
                <wp:extent cx="1104265" cy="800100"/>
                <wp:effectExtent l="0" t="0" r="19685" b="19050"/>
                <wp:wrapNone/>
                <wp:docPr id="1794030750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265" cy="800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77EB741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76F8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mergency unit</w:t>
                            </w:r>
                          </w:p>
                          <w:p w14:paraId="4348FEAC" w14:textId="678559E2" w:rsidR="00C76F84" w:rsidRPr="00C76F84" w:rsidRDefault="00913F21" w:rsidP="00C76F8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99</w:t>
                            </w:r>
                          </w:p>
                          <w:p w14:paraId="625EDFF4" w14:textId="77777777" w:rsidR="00C76F84" w:rsidRPr="00C76F84" w:rsidRDefault="00C76F84" w:rsidP="00C76F84">
                            <w:pPr>
                              <w:spacing w:after="0"/>
                              <w:jc w:val="center"/>
                            </w:pPr>
                            <w:r w:rsidRPr="00C76F84">
                              <w:t>No diagnosis:</w:t>
                            </w:r>
                          </w:p>
                          <w:p w14:paraId="6CC27AD1" w14:textId="10E86F9B" w:rsidR="00C76F84" w:rsidRPr="00C76F84" w:rsidRDefault="00C76F84" w:rsidP="00C76F84">
                            <w:pPr>
                              <w:spacing w:after="0"/>
                              <w:jc w:val="center"/>
                            </w:pPr>
                            <w:r w:rsidRPr="00C76F84">
                              <w:t>7 (</w:t>
                            </w:r>
                            <w:r w:rsidR="00913F21">
                              <w:t>4</w:t>
                            </w:r>
                            <w:r w:rsidRPr="00C76F84"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DAC453" id="_x0000_s1048" style="position:absolute;margin-left:-51pt;margin-top:22.2pt;width:86.95pt;height:63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" fillcolor="window" strokecolor="windowText" strokeweight="1pt">
                <v:textbox>
                  <w:txbxContent>
                    <w:p w14:paraId="277EB741" w14:textId="77777777" w:rsidR="00C76F84" w:rsidRPr="00C76F84" w:rsidRDefault="00C76F84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76F84">
                        <w:rPr>
                          <w:rFonts w:ascii="Arial" w:hAnsi="Arial" w:cs="Arial"/>
                          <w:sz w:val="20"/>
                          <w:szCs w:val="20"/>
                        </w:rPr>
                        <w:t>Emergency unit</w:t>
                      </w:r>
                    </w:p>
                    <w:p w14:paraId="4348FEAC" w14:textId="678559E2" w:rsidR="00C76F84" w:rsidRPr="00C76F84" w:rsidRDefault="00913F21" w:rsidP="00C76F8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99</w:t>
                      </w:r>
                    </w:p>
                    <w:p w14:paraId="625EDFF4" w14:textId="77777777" w:rsidR="00C76F84" w:rsidRPr="00C76F84" w:rsidRDefault="00C76F84" w:rsidP="00C76F84">
                      <w:pPr>
                        <w:spacing w:after="0"/>
                        <w:jc w:val="center"/>
                      </w:pPr>
                      <w:r w:rsidRPr="00C76F84">
                        <w:t>No diagnosis:</w:t>
                      </w:r>
                    </w:p>
                    <w:p w14:paraId="6CC27AD1" w14:textId="10E86F9B" w:rsidR="00C76F84" w:rsidRPr="00C76F84" w:rsidRDefault="00C76F84" w:rsidP="00C76F84">
                      <w:pPr>
                        <w:spacing w:after="0"/>
                        <w:jc w:val="center"/>
                      </w:pPr>
                      <w:r w:rsidRPr="00C76F84">
                        <w:t>7 (</w:t>
                      </w:r>
                      <w:r w:rsidR="00913F21">
                        <w:t>4</w:t>
                      </w:r>
                      <w:r w:rsidRPr="00C76F84">
                        <w:t>%)</w:t>
                      </w:r>
                    </w:p>
                  </w:txbxContent>
                </v:textbox>
              </v:rect>
            </w:pict>
          </mc:Fallback>
        </mc:AlternateContent>
      </w:r>
    </w:p>
    <w:p w14:paraId="1BC524AE" w14:textId="77777777" w:rsidR="00C76F84" w:rsidRPr="00C76F84" w:rsidRDefault="00C76F84" w:rsidP="00C76F84">
      <w:pPr>
        <w:rPr>
          <w:rFonts w:ascii="Calibri" w:eastAsia="Calibri" w:hAnsi="Calibri" w:cs="Arial"/>
          <w14:ligatures w14:val="none"/>
        </w:rPr>
      </w:pPr>
    </w:p>
    <w:p w14:paraId="3E54368B" w14:textId="77777777" w:rsidR="00E83D80" w:rsidRDefault="00E83D80"/>
    <w:p w14:paraId="1E02F1E5" w14:textId="77777777" w:rsidR="00DA100E" w:rsidRDefault="00DA100E" w:rsidP="00DA100E">
      <w:pPr>
        <w:tabs>
          <w:tab w:val="left" w:pos="3680"/>
        </w:tabs>
      </w:pPr>
      <w:r>
        <w:tab/>
      </w:r>
    </w:p>
    <w:p w14:paraId="7EE81650" w14:textId="2ACC1D85" w:rsidR="00DA100E" w:rsidRPr="00DA100E" w:rsidRDefault="00DA100E" w:rsidP="00DA100E">
      <w:pPr>
        <w:tabs>
          <w:tab w:val="left" w:pos="3680"/>
        </w:tabs>
      </w:pPr>
    </w:p>
    <w:sectPr w:rsidR="00DA100E" w:rsidRPr="00DA100E" w:rsidSect="00C76F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F84"/>
    <w:rsid w:val="00025071"/>
    <w:rsid w:val="0004020C"/>
    <w:rsid w:val="00075C2B"/>
    <w:rsid w:val="000B6E32"/>
    <w:rsid w:val="002B06E8"/>
    <w:rsid w:val="002C2891"/>
    <w:rsid w:val="00456255"/>
    <w:rsid w:val="0046219B"/>
    <w:rsid w:val="005232A9"/>
    <w:rsid w:val="00815BD1"/>
    <w:rsid w:val="00837399"/>
    <w:rsid w:val="0088308D"/>
    <w:rsid w:val="00913F21"/>
    <w:rsid w:val="009168D4"/>
    <w:rsid w:val="009B366F"/>
    <w:rsid w:val="00A043C6"/>
    <w:rsid w:val="00AD4444"/>
    <w:rsid w:val="00B05616"/>
    <w:rsid w:val="00B637E2"/>
    <w:rsid w:val="00BA7542"/>
    <w:rsid w:val="00BE04E0"/>
    <w:rsid w:val="00C76F84"/>
    <w:rsid w:val="00DA100E"/>
    <w:rsid w:val="00E4697B"/>
    <w:rsid w:val="00E5650C"/>
    <w:rsid w:val="00E83D80"/>
    <w:rsid w:val="00F42AC7"/>
    <w:rsid w:val="00FD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3EA0F"/>
  <w15:chartTrackingRefBased/>
  <w15:docId w15:val="{DEF7CB0C-727A-423E-B559-EEC7C8B42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Rubrik1">
    <w:name w:val="heading 1"/>
    <w:basedOn w:val="Normal"/>
    <w:next w:val="Normal"/>
    <w:link w:val="Rubrik1Char"/>
    <w:uiPriority w:val="9"/>
    <w:qFormat/>
    <w:rsid w:val="00C76F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76F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76F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76F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76F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76F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76F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76F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76F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76F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76F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76F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76F8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76F8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76F8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76F8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76F8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76F8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76F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76F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76F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76F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76F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76F8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76F8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76F8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76F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76F8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76F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8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Glock</dc:creator>
  <cp:keywords/>
  <dc:description/>
  <cp:lastModifiedBy>Hanna Glock</cp:lastModifiedBy>
  <cp:revision>15</cp:revision>
  <dcterms:created xsi:type="dcterms:W3CDTF">2024-06-22T22:21:00Z</dcterms:created>
  <dcterms:modified xsi:type="dcterms:W3CDTF">2024-06-25T23:24:00Z</dcterms:modified>
</cp:coreProperties>
</file>